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10C82" w14:textId="0FA413A6" w:rsidR="00491FE6" w:rsidRDefault="00491FE6" w:rsidP="005C4265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647F2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CRHR1 allele distribution </w:t>
      </w:r>
      <w:bookmarkStart w:id="0" w:name="_Hlk25083113"/>
      <w:r>
        <w:rPr>
          <w:rFonts w:ascii="Times New Roman" w:hAnsi="Times New Roman" w:cs="Times New Roman"/>
          <w:sz w:val="24"/>
          <w:szCs w:val="24"/>
          <w:lang w:val="en-GB"/>
        </w:rPr>
        <w:t>(n=125)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dTable7Colorful"/>
        <w:tblW w:w="88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29"/>
        <w:gridCol w:w="1182"/>
        <w:gridCol w:w="1170"/>
        <w:gridCol w:w="1156"/>
        <w:gridCol w:w="9"/>
        <w:gridCol w:w="1927"/>
        <w:gridCol w:w="9"/>
        <w:gridCol w:w="1934"/>
        <w:gridCol w:w="19"/>
      </w:tblGrid>
      <w:tr w:rsidR="00491FE6" w14:paraId="09D86312" w14:textId="77777777" w:rsidTr="003862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dxa"/>
          <w:trHeight w:val="5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9" w:type="dxa"/>
            <w:shd w:val="clear" w:color="auto" w:fill="auto"/>
            <w:vAlign w:val="center"/>
            <w:hideMark/>
          </w:tcPr>
          <w:p w14:paraId="5019AC7F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bookmarkStart w:id="1" w:name="_Hlk8936138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NP</w:t>
            </w:r>
          </w:p>
        </w:tc>
        <w:tc>
          <w:tcPr>
            <w:tcW w:w="3517" w:type="dxa"/>
            <w:gridSpan w:val="4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3FB52BE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(n)</w:t>
            </w:r>
          </w:p>
        </w:tc>
        <w:tc>
          <w:tcPr>
            <w:tcW w:w="1936" w:type="dxa"/>
            <w:gridSpan w:val="2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BA1E4E4" w14:textId="77777777" w:rsidR="00491FE6" w:rsidRDefault="00491F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allele (n)</w:t>
            </w:r>
          </w:p>
        </w:tc>
        <w:tc>
          <w:tcPr>
            <w:tcW w:w="1934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6CD6DC90" w14:textId="77777777" w:rsidR="00491FE6" w:rsidRDefault="00491F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allele (n)</w:t>
            </w:r>
          </w:p>
        </w:tc>
      </w:tr>
      <w:tr w:rsidR="00491FE6" w14:paraId="19747DC4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4D5D6C99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s7209436</w:t>
            </w:r>
          </w:p>
        </w:tc>
        <w:tc>
          <w:tcPr>
            <w:tcW w:w="118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41C193A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 (34)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5009246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 (69)</w:t>
            </w:r>
          </w:p>
        </w:tc>
        <w:tc>
          <w:tcPr>
            <w:tcW w:w="11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1F856DA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(22)</w:t>
            </w:r>
          </w:p>
        </w:tc>
        <w:tc>
          <w:tcPr>
            <w:tcW w:w="1936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3F28D7B7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91)</w:t>
            </w:r>
          </w:p>
        </w:tc>
        <w:tc>
          <w:tcPr>
            <w:tcW w:w="1962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CE85E40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(103)</w:t>
            </w:r>
          </w:p>
        </w:tc>
      </w:tr>
      <w:tr w:rsidR="00491FE6" w14:paraId="1186FBC4" w14:textId="77777777" w:rsidTr="0038627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5098ABE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s110402</w:t>
            </w:r>
          </w:p>
        </w:tc>
        <w:tc>
          <w:tcPr>
            <w:tcW w:w="118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A1C59E3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 (29)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CB14284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(68)</w:t>
            </w:r>
          </w:p>
        </w:tc>
        <w:tc>
          <w:tcPr>
            <w:tcW w:w="11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7518EE8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(28)</w:t>
            </w:r>
          </w:p>
        </w:tc>
        <w:tc>
          <w:tcPr>
            <w:tcW w:w="1936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EE422A9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(96)</w:t>
            </w:r>
          </w:p>
        </w:tc>
        <w:tc>
          <w:tcPr>
            <w:tcW w:w="1962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1129912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 (97)</w:t>
            </w:r>
          </w:p>
        </w:tc>
      </w:tr>
      <w:tr w:rsidR="00491FE6" w14:paraId="7DE6406A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27558D6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s242924</w:t>
            </w:r>
          </w:p>
        </w:tc>
        <w:tc>
          <w:tcPr>
            <w:tcW w:w="118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6ADDB9EB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 (31)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73264B5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(67)</w:t>
            </w:r>
          </w:p>
        </w:tc>
        <w:tc>
          <w:tcPr>
            <w:tcW w:w="11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434E59BB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(27)</w:t>
            </w:r>
          </w:p>
        </w:tc>
        <w:tc>
          <w:tcPr>
            <w:tcW w:w="1936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FD53CF1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94)</w:t>
            </w:r>
          </w:p>
        </w:tc>
        <w:tc>
          <w:tcPr>
            <w:tcW w:w="1962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28FB382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 (98)</w:t>
            </w:r>
          </w:p>
        </w:tc>
      </w:tr>
      <w:bookmarkEnd w:id="1"/>
    </w:tbl>
    <w:p w14:paraId="05421993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343A93" w14:textId="617CBE71" w:rsidR="00253527" w:rsidRDefault="00491FE6" w:rsidP="00F647F2">
      <w:pPr>
        <w:spacing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CRHR1 -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trop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leasing hormone receptor 1, </w:t>
      </w:r>
      <w:r>
        <w:rPr>
          <w:rFonts w:ascii="Times New Roman" w:hAnsi="Times New Roman" w:cs="Times New Roman"/>
          <w:sz w:val="24"/>
          <w:szCs w:val="24"/>
          <w:lang w:val="en-GB"/>
        </w:rPr>
        <w:t>SNP– single nucleotide polymorphism.</w:t>
      </w:r>
      <w:r w:rsidR="00253527">
        <w:rPr>
          <w:lang w:val="en-GB"/>
        </w:rPr>
        <w:br w:type="page"/>
      </w:r>
    </w:p>
    <w:p w14:paraId="09A2DE07" w14:textId="6D12DFCD" w:rsidR="00F647F2" w:rsidRPr="00F647F2" w:rsidRDefault="00F647F2" w:rsidP="00F64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12F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2A12F7">
        <w:rPr>
          <w:rFonts w:ascii="Times New Roman" w:hAnsi="Times New Roman" w:cs="Times New Roman"/>
          <w:sz w:val="24"/>
          <w:szCs w:val="24"/>
          <w:lang w:val="en-GB"/>
        </w:rPr>
        <w:t xml:space="preserve">. Patient and </w:t>
      </w:r>
      <w:proofErr w:type="spellStart"/>
      <w:r w:rsidRPr="002A12F7">
        <w:rPr>
          <w:rFonts w:ascii="Times New Roman" w:hAnsi="Times New Roman" w:cs="Times New Roman"/>
          <w:sz w:val="24"/>
          <w:szCs w:val="24"/>
          <w:lang w:val="en-GB"/>
        </w:rPr>
        <w:t>aSAH</w:t>
      </w:r>
      <w:proofErr w:type="spellEnd"/>
      <w:r w:rsidRPr="002A12F7">
        <w:rPr>
          <w:rFonts w:ascii="Times New Roman" w:hAnsi="Times New Roman" w:cs="Times New Roman"/>
          <w:sz w:val="24"/>
          <w:szCs w:val="24"/>
          <w:lang w:val="en-GB"/>
        </w:rPr>
        <w:t xml:space="preserve"> characteristics.</w:t>
      </w:r>
    </w:p>
    <w:tbl>
      <w:tblPr>
        <w:tblStyle w:val="GridTable7Colorful"/>
        <w:tblW w:w="5962" w:type="dxa"/>
        <w:tblInd w:w="5" w:type="dxa"/>
        <w:tblLook w:val="04A0" w:firstRow="1" w:lastRow="0" w:firstColumn="1" w:lastColumn="0" w:noHBand="0" w:noVBand="1"/>
      </w:tblPr>
      <w:tblGrid>
        <w:gridCol w:w="2875"/>
        <w:gridCol w:w="1096"/>
        <w:gridCol w:w="999"/>
        <w:gridCol w:w="992"/>
      </w:tblGrid>
      <w:tr w:rsidR="00F647F2" w:rsidRPr="002A12F7" w14:paraId="7D61F745" w14:textId="77777777" w:rsidTr="00386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249270E4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096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101AD67" w14:textId="77777777" w:rsidR="00F647F2" w:rsidRPr="002A12F7" w:rsidRDefault="00F647F2" w:rsidP="00F07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8660256" w14:textId="77777777" w:rsidR="00F647F2" w:rsidRPr="002A12F7" w:rsidRDefault="00F647F2" w:rsidP="00F078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C7486BD" w14:textId="77777777" w:rsidR="00F647F2" w:rsidRPr="002A12F7" w:rsidRDefault="00F647F2" w:rsidP="00F078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</w:tr>
      <w:tr w:rsidR="00F647F2" w:rsidRPr="002A12F7" w14:paraId="706BF9B9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2580083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5187189" w14:textId="77777777" w:rsidR="00F647F2" w:rsidRPr="002A12F7" w:rsidRDefault="00F647F2" w:rsidP="00F0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5C88DB4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9F112D3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</w:tr>
      <w:tr w:rsidR="00F647F2" w:rsidRPr="002A12F7" w14:paraId="4DA8F1B1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9581C93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44D22AC" w14:textId="77777777" w:rsidR="00F647F2" w:rsidRPr="002A12F7" w:rsidRDefault="00F647F2" w:rsidP="00F0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E37F048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309E528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</w:tr>
      <w:tr w:rsidR="00F647F2" w:rsidRPr="002A12F7" w14:paraId="0512CF86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54CFC0C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Hunt Hess score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56E5603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4E6A263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EF055A8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F647F2" w:rsidRPr="002A12F7" w14:paraId="40E371DC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DAFF1B7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1D8CF80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59D290F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93CE9D5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</w:tr>
      <w:tr w:rsidR="00F647F2" w:rsidRPr="002A12F7" w14:paraId="22FE5D12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093EAD2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5A47BB0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22A0374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0D33E00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</w:tr>
      <w:tr w:rsidR="00F647F2" w:rsidRPr="002A12F7" w14:paraId="5596E782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3453191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08B39BA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8327B4C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3B0ED93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F647F2" w:rsidRPr="002A12F7" w14:paraId="1A2DD1CC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93C4E88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99D64E3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6343C1E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CF33B10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F647F2" w:rsidRPr="002A12F7" w14:paraId="4250B083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AD631AF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Aneurysm location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63CF7B8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A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BF80C1C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5F565D6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</w:tr>
      <w:tr w:rsidR="00F647F2" w:rsidRPr="002A12F7" w14:paraId="7181DC0E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C906F67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C0E85C7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omA</w:t>
            </w:r>
            <w:proofErr w:type="spellEnd"/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42F0873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B63DF7E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</w:tr>
      <w:tr w:rsidR="00F647F2" w:rsidRPr="002A12F7" w14:paraId="4E73BEDC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DE40BE2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0A8AE40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A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2319C39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44321C7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</w:tr>
      <w:tr w:rsidR="00F647F2" w:rsidRPr="002A12F7" w14:paraId="103923B9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96DE998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8A746BC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A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4515DF5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08E5AAB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F647F2" w:rsidRPr="002A12F7" w14:paraId="081C056F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B1C1C43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0752F0E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A9AD12D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05781D2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F647F2" w:rsidRPr="002A12F7" w14:paraId="50549624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6092EA2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94EBAA2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C5A9670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A4A52BB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F647F2" w:rsidRPr="002A12F7" w14:paraId="7A560FD2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810C47C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Intracerebral haemorrhage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64EA7FC" w14:textId="77777777" w:rsidR="00F647F2" w:rsidRPr="002A12F7" w:rsidRDefault="00F647F2" w:rsidP="00F0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28F2757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8E528AC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</w:tr>
      <w:tr w:rsidR="00F647F2" w:rsidRPr="002A12F7" w14:paraId="68D317B7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2A9D41D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Symptomatic vasospasm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83B3ADE" w14:textId="77777777" w:rsidR="00F647F2" w:rsidRPr="002A12F7" w:rsidRDefault="00F647F2" w:rsidP="00F0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34E4AC9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1D97EFB1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</w:tr>
      <w:tr w:rsidR="00F647F2" w:rsidRPr="002A12F7" w14:paraId="66B51593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541AD16" w14:textId="77777777" w:rsidR="00F647F2" w:rsidRPr="002A12F7" w:rsidRDefault="00F647F2" w:rsidP="00F078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Hydrocephalus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399E428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1D2B118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AE0A20A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</w:tr>
      <w:tr w:rsidR="00F647F2" w:rsidRPr="002A12F7" w14:paraId="0396BDA5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C09A539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9145DCA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ronic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D5EDF4F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BA993C6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F647F2" w:rsidRPr="002A12F7" w14:paraId="15996F3C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</w:tcPr>
          <w:p w14:paraId="48F60496" w14:textId="77777777" w:rsidR="00F647F2" w:rsidRPr="002A12F7" w:rsidRDefault="00F647F2" w:rsidP="00F0789B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Modified Ra</w:t>
            </w:r>
            <w:bookmarkStart w:id="2" w:name="_GoBack"/>
            <w:bookmarkEnd w:id="2"/>
            <w:r w:rsidRPr="002A12F7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  <w:t>nkin Score</w:t>
            </w: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211AB753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18F7B3E9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71BDB36E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F647F2" w:rsidRPr="002A12F7" w14:paraId="35B88D25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right w:val="single" w:sz="4" w:space="0" w:color="666666" w:themeColor="text1" w:themeTint="99"/>
            </w:tcBorders>
            <w:shd w:val="clear" w:color="auto" w:fill="auto"/>
            <w:noWrap/>
          </w:tcPr>
          <w:p w14:paraId="3A4D1668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3A6163CE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53EAF60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10DAD20A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F647F2" w:rsidRPr="002A12F7" w14:paraId="3F8C45E8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</w:tcPr>
          <w:p w14:paraId="040B912C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4ACCF876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3464988A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123CBF86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</w:tr>
      <w:tr w:rsidR="00F647F2" w:rsidRPr="002A12F7" w14:paraId="159F7682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</w:tcPr>
          <w:p w14:paraId="0362A10A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79C8A23E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21052BC5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5E6CF929" w14:textId="77777777" w:rsidR="00F647F2" w:rsidRPr="002A12F7" w:rsidRDefault="00F647F2" w:rsidP="00F078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</w:tr>
      <w:tr w:rsidR="00F647F2" w:rsidRPr="002A12F7" w14:paraId="578AB576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</w:tcPr>
          <w:p w14:paraId="21922030" w14:textId="77777777" w:rsidR="00F647F2" w:rsidRPr="002A12F7" w:rsidRDefault="00F647F2" w:rsidP="00F0789B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7DE9856F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02B0F5C7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</w:tcPr>
          <w:p w14:paraId="59D18FE9" w14:textId="77777777" w:rsidR="00F647F2" w:rsidRPr="002A12F7" w:rsidRDefault="00F647F2" w:rsidP="00F078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1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</w:tbl>
    <w:p w14:paraId="20ACB448" w14:textId="40407BB5" w:rsidR="00491FE6" w:rsidRDefault="00491FE6">
      <w:pPr>
        <w:rPr>
          <w:lang w:val="en-GB"/>
        </w:rPr>
      </w:pPr>
    </w:p>
    <w:p w14:paraId="0B9BC186" w14:textId="77777777" w:rsidR="00253527" w:rsidRDefault="002535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A890F1" w14:textId="4DC178D0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F647F2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 Short Form Health Survey 36 results among patients and gender/age matched general population.</w:t>
      </w:r>
    </w:p>
    <w:tbl>
      <w:tblPr>
        <w:tblStyle w:val="GridTable7Colorful"/>
        <w:tblW w:w="94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70"/>
        <w:gridCol w:w="1498"/>
        <w:gridCol w:w="1079"/>
        <w:gridCol w:w="1978"/>
        <w:gridCol w:w="1439"/>
        <w:gridCol w:w="1071"/>
      </w:tblGrid>
      <w:tr w:rsidR="00491FE6" w14:paraId="28776BD9" w14:textId="77777777" w:rsidTr="00386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1" w:type="dxa"/>
            <w:shd w:val="clear" w:color="auto" w:fill="auto"/>
            <w:noWrap/>
            <w:vAlign w:val="center"/>
            <w:hideMark/>
          </w:tcPr>
          <w:p w14:paraId="54CD5C4B" w14:textId="77777777" w:rsidR="00491FE6" w:rsidRDefault="00491FE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SF-36 scales</w:t>
            </w:r>
          </w:p>
        </w:tc>
        <w:tc>
          <w:tcPr>
            <w:tcW w:w="1499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655A94EB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aS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 xml:space="preserve"> (n=125)</w:t>
            </w:r>
          </w:p>
        </w:tc>
        <w:tc>
          <w:tcPr>
            <w:tcW w:w="1080" w:type="dxa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F0FD5E2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 xml:space="preserve">S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aSAH</w:t>
            </w:r>
            <w:proofErr w:type="spellEnd"/>
          </w:p>
        </w:tc>
        <w:tc>
          <w:tcPr>
            <w:tcW w:w="1980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D8D291F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Mean population (n=996)</w:t>
            </w:r>
          </w:p>
        </w:tc>
        <w:tc>
          <w:tcPr>
            <w:tcW w:w="1440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B6F8B4A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SD population</w:t>
            </w:r>
          </w:p>
        </w:tc>
        <w:tc>
          <w:tcPr>
            <w:tcW w:w="1072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13F67A0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p</w:t>
            </w:r>
          </w:p>
        </w:tc>
      </w:tr>
      <w:tr w:rsidR="00491FE6" w14:paraId="1DC9FE1F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8712E17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Physical Functioning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7901DC0E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62.8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763EBA9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5.9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F54A5DC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9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D6BBF3D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5.8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9946A98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91FE6" w14:paraId="0DA6AB8D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926A7E0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Role-Physical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0B033A8F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38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5EA2EEF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41.4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4173607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1.4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9809505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39.1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4E1988F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91FE6" w14:paraId="4FDF3A39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E0FEE9A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Bodily Pain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441747E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66.2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6E1EEAD9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7.7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3324884F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2.6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B8E13BF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6.4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34984015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0.008</w:t>
            </w:r>
          </w:p>
        </w:tc>
      </w:tr>
      <w:tr w:rsidR="00491FE6" w14:paraId="398D21A2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1C97952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General Health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694005BE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48.6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8294AC0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1.4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432583D6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56.3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13F8BA7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19.2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4DDD3027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91FE6" w14:paraId="7F00853B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650190B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Vitality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79DDA8FD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51.3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47A8E4A0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3557AB90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55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F5D7A31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18.9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4025A38F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0.03</w:t>
            </w:r>
          </w:p>
        </w:tc>
      </w:tr>
      <w:tr w:rsidR="00491FE6" w14:paraId="4A772A81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20411EF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Social Functioning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0130CE14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2.1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485E76FC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4.5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6B077158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7.4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794336F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28.6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B85E38C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0.01</w:t>
            </w:r>
          </w:p>
        </w:tc>
      </w:tr>
      <w:tr w:rsidR="00491FE6" w14:paraId="66756327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58A67CFD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Mental Health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0615E5DB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67.7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11FC446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17.9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AB9705F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69.4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718B62C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17.8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A11584D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0.31</w:t>
            </w:r>
          </w:p>
        </w:tc>
      </w:tr>
      <w:tr w:rsidR="00491FE6" w14:paraId="6CE617EE" w14:textId="77777777" w:rsidTr="00386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069BF90" w14:textId="77777777" w:rsidR="00491FE6" w:rsidRDefault="00491F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t-EE"/>
              </w:rPr>
              <w:t>Role-Emotional</w:t>
            </w:r>
          </w:p>
        </w:tc>
        <w:tc>
          <w:tcPr>
            <w:tcW w:w="149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33E6BC79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53.1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35D93A89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42</w:t>
            </w:r>
          </w:p>
        </w:tc>
        <w:tc>
          <w:tcPr>
            <w:tcW w:w="19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69A765AB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76.3</w:t>
            </w:r>
          </w:p>
        </w:tc>
        <w:tc>
          <w:tcPr>
            <w:tcW w:w="14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55F45166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  <w:t>36.8</w:t>
            </w:r>
          </w:p>
        </w:tc>
        <w:tc>
          <w:tcPr>
            <w:tcW w:w="10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18E38EB3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5230FA6C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03EFE7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SF-36 - Short Form Health Survey 36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SA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aneurysmal subarachnoid haemorrhage, SD - standard deviation, p – P value.</w:t>
      </w:r>
    </w:p>
    <w:p w14:paraId="04D6926B" w14:textId="7E17559E" w:rsidR="00491FE6" w:rsidRDefault="00491FE6">
      <w:pPr>
        <w:rPr>
          <w:lang w:val="en-GB"/>
        </w:rPr>
      </w:pPr>
    </w:p>
    <w:p w14:paraId="6CEEC726" w14:textId="77777777" w:rsidR="00253527" w:rsidRDefault="002535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9C62F09" w14:textId="6FB2EEEE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F647F2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 Association of genotype with Short Form Health Survey 36 scales (only statistically significant results are reported).</w:t>
      </w:r>
    </w:p>
    <w:tbl>
      <w:tblPr>
        <w:tblStyle w:val="TableGrid"/>
        <w:tblW w:w="9326" w:type="dxa"/>
        <w:tblInd w:w="0" w:type="dxa"/>
        <w:tblLook w:val="04A0" w:firstRow="1" w:lastRow="0" w:firstColumn="1" w:lastColumn="0" w:noHBand="0" w:noVBand="1"/>
      </w:tblPr>
      <w:tblGrid>
        <w:gridCol w:w="1430"/>
        <w:gridCol w:w="878"/>
        <w:gridCol w:w="1215"/>
        <w:gridCol w:w="756"/>
        <w:gridCol w:w="1256"/>
        <w:gridCol w:w="756"/>
        <w:gridCol w:w="887"/>
        <w:gridCol w:w="1263"/>
        <w:gridCol w:w="876"/>
        <w:gridCol w:w="9"/>
      </w:tblGrid>
      <w:tr w:rsidR="00491FE6" w14:paraId="766097E0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5CA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AAE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C5F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C72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09A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17C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8F7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FA8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257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491FE6" w14:paraId="50386C40" w14:textId="77777777" w:rsidTr="0038627E">
        <w:trPr>
          <w:trHeight w:val="266"/>
        </w:trPr>
        <w:tc>
          <w:tcPr>
            <w:tcW w:w="93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756B" w14:textId="77777777" w:rsidR="00491FE6" w:rsidRPr="00964EC5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4E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ntal health</w:t>
            </w:r>
          </w:p>
        </w:tc>
      </w:tr>
      <w:tr w:rsidR="00491FE6" w14:paraId="03D87DD0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C02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2094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3C2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F2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288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A63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-1.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F1D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432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3A0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-1.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4EE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91FE6" w14:paraId="38A37C43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472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1040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FAD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880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B15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0C6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-1.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DB6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2F8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0E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-1.5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90E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91FE6" w14:paraId="5C84490C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D79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4292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10C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6B0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D9B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C90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-2.2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FEB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58D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0A3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-2.2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B3F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491FE6" w14:paraId="62E97CE2" w14:textId="77777777" w:rsidTr="0038627E">
        <w:trPr>
          <w:trHeight w:val="266"/>
        </w:trPr>
        <w:tc>
          <w:tcPr>
            <w:tcW w:w="93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3949" w14:textId="77777777" w:rsidR="00491FE6" w:rsidRPr="00964EC5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4E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tality</w:t>
            </w:r>
          </w:p>
        </w:tc>
      </w:tr>
      <w:tr w:rsidR="00491FE6" w14:paraId="019D10D4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E25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2094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D1B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41B6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89B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AD2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-1.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DD0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09B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C0D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-1.6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480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491FE6" w14:paraId="5D1BCA9A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CE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1040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73D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F0D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B736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483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-1.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54C6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E2A8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1FC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-1.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BEA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91FE6" w14:paraId="17E14615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64E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4292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3F3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3BD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2BB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8ED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-1.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2D5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5A6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594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-1.6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3C4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491FE6" w14:paraId="17F221D1" w14:textId="77777777" w:rsidTr="0038627E">
        <w:trPr>
          <w:trHeight w:val="266"/>
        </w:trPr>
        <w:tc>
          <w:tcPr>
            <w:tcW w:w="93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5D82" w14:textId="77777777" w:rsidR="00491FE6" w:rsidRPr="00964EC5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4E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le-emotional</w:t>
            </w:r>
          </w:p>
        </w:tc>
      </w:tr>
      <w:tr w:rsidR="00491FE6" w14:paraId="072AD8C6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FD6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20943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63C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C41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C20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81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-2.4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4FA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A9F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E72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-2.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CA9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491FE6" w14:paraId="0BA182E9" w14:textId="77777777" w:rsidTr="0038627E">
        <w:trPr>
          <w:gridAfter w:val="1"/>
          <w:wAfter w:w="9" w:type="dxa"/>
          <w:trHeight w:val="266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AF8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1040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57E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CBA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AEF8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5B5A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-0.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5DE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D7A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3999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-0.9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4A9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</w:tbl>
    <w:p w14:paraId="4E27E874" w14:textId="77777777" w:rsidR="00491FE6" w:rsidRDefault="00491FE6" w:rsidP="00491FE6"/>
    <w:p w14:paraId="6C0D92BD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SNP – single nucleotide polymorphism, OR-odds ratio, CI-confidence interval, p –P-value. *-values adjusted for sex, Hunt Hess score, patient age and time of evaluation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SA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P-values that survived the Bonferroni correction are marked with bold.</w:t>
      </w:r>
    </w:p>
    <w:p w14:paraId="603C9365" w14:textId="5FC34C60" w:rsidR="00491FE6" w:rsidRDefault="00491FE6">
      <w:pPr>
        <w:rPr>
          <w:lang w:val="en-GB"/>
        </w:rPr>
      </w:pPr>
    </w:p>
    <w:p w14:paraId="00418C22" w14:textId="77777777" w:rsidR="00253527" w:rsidRDefault="002535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</w:p>
    <w:p w14:paraId="25F33A1B" w14:textId="10FB9145" w:rsidR="00491FE6" w:rsidRDefault="00491FE6" w:rsidP="00491FE6">
      <w:pPr>
        <w:pStyle w:val="Neurosurgery"/>
      </w:pPr>
      <w:r>
        <w:lastRenderedPageBreak/>
        <w:t xml:space="preserve">Table </w:t>
      </w:r>
      <w:r w:rsidR="00F647F2">
        <w:t>5</w:t>
      </w:r>
      <w:r>
        <w:t>. Average scores of SF-36 QoL scales associated with CRHR1 genotype according to major and minor alleles.</w:t>
      </w:r>
    </w:p>
    <w:tbl>
      <w:tblPr>
        <w:tblStyle w:val="GridTable2"/>
        <w:tblW w:w="0" w:type="auto"/>
        <w:tblInd w:w="0" w:type="dxa"/>
        <w:tblLook w:val="04A0" w:firstRow="1" w:lastRow="0" w:firstColumn="1" w:lastColumn="0" w:noHBand="0" w:noVBand="1"/>
      </w:tblPr>
      <w:tblGrid>
        <w:gridCol w:w="1203"/>
        <w:gridCol w:w="1770"/>
        <w:gridCol w:w="1308"/>
        <w:gridCol w:w="1896"/>
      </w:tblGrid>
      <w:tr w:rsidR="00491FE6" w14:paraId="06A15359" w14:textId="77777777" w:rsidTr="00386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08ED27" w14:textId="77777777" w:rsidR="00491FE6" w:rsidRDefault="00491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EFF16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0CA3AA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89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FA532" w14:textId="77777777" w:rsidR="00491FE6" w:rsidRDefault="00491F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e-emotional</w:t>
            </w:r>
          </w:p>
        </w:tc>
      </w:tr>
      <w:tr w:rsidR="00491FE6" w14:paraId="0C139072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7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14:paraId="76072B43" w14:textId="77777777" w:rsidR="00491FE6" w:rsidRDefault="00491FE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209436</w:t>
            </w:r>
          </w:p>
        </w:tc>
      </w:tr>
      <w:tr w:rsidR="00491FE6" w14:paraId="45BA7108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6599167D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D00B8A4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±24.0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5FB82F63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±15.3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7FED191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±40.5</w:t>
            </w:r>
          </w:p>
        </w:tc>
      </w:tr>
      <w:tr w:rsidR="00491FE6" w14:paraId="35F94CCB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1C8F1314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7DBB192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±18.5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237F693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±21.4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7FB1249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±43.1</w:t>
            </w:r>
          </w:p>
        </w:tc>
      </w:tr>
      <w:tr w:rsidR="00491FE6" w14:paraId="04347EFD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803E329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82E6674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±15.4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771D1959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±17.6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26267CA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±36.1</w:t>
            </w:r>
          </w:p>
        </w:tc>
      </w:tr>
      <w:tr w:rsidR="00491FE6" w14:paraId="0D661D08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7" w:type="dxa"/>
            <w:gridSpan w:val="4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14:paraId="6CF851C6" w14:textId="77777777" w:rsidR="00491FE6" w:rsidRDefault="00491FE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402</w:t>
            </w:r>
          </w:p>
        </w:tc>
      </w:tr>
      <w:tr w:rsidR="00491FE6" w14:paraId="31D89FFC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21747860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C3AC4C2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±17.4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459AFDB3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±15.1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60390D8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±39.5</w:t>
            </w:r>
          </w:p>
        </w:tc>
      </w:tr>
      <w:tr w:rsidR="00491FE6" w14:paraId="19D8C094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5E7E6781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2559B5A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±18.5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19359D38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±22.1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8DD38CC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±42.6</w:t>
            </w:r>
          </w:p>
        </w:tc>
      </w:tr>
      <w:tr w:rsidR="00491FE6" w14:paraId="23200E2F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2B60B8C5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89D3096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±14.9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15DCE3A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±16.3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06BD317C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±38.2</w:t>
            </w:r>
          </w:p>
        </w:tc>
      </w:tr>
      <w:tr w:rsidR="00491FE6" w14:paraId="11A813F4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7" w:type="dxa"/>
            <w:gridSpan w:val="4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14:paraId="1FCCDF87" w14:textId="77777777" w:rsidR="00491FE6" w:rsidRDefault="00491FE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42924</w:t>
            </w:r>
          </w:p>
        </w:tc>
      </w:tr>
      <w:tr w:rsidR="00491FE6" w14:paraId="1190EF7B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7812218F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6A9E700F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±17.9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5B3DD07B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±15.3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6D73E123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91FE6" w14:paraId="14C91DA3" w14:textId="77777777" w:rsidTr="00386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0400D97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4560D68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±18.3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644D276C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±21.9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7EEE3DE3" w14:textId="77777777" w:rsidR="00491FE6" w:rsidRDefault="00491F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91FE6" w14:paraId="52F63200" w14:textId="77777777" w:rsidTr="003862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2" w:space="0" w:color="666666" w:themeColor="text1" w:themeTint="99"/>
              <w:left w:val="single" w:sz="4" w:space="0" w:color="auto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0282A68C" w14:textId="77777777" w:rsidR="00491FE6" w:rsidRDefault="00491FE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</w:t>
            </w:r>
          </w:p>
        </w:tc>
        <w:tc>
          <w:tcPr>
            <w:tcW w:w="177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693C0267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±14.2</w:t>
            </w:r>
          </w:p>
        </w:tc>
        <w:tc>
          <w:tcPr>
            <w:tcW w:w="13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  <w:noWrap/>
            <w:hideMark/>
          </w:tcPr>
          <w:p w14:paraId="3E351671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±16.6</w:t>
            </w:r>
          </w:p>
        </w:tc>
        <w:tc>
          <w:tcPr>
            <w:tcW w:w="189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AC28C" w14:textId="77777777" w:rsidR="00491FE6" w:rsidRDefault="00491F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49E90C3B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87124C" w14:textId="77777777" w:rsidR="00491FE6" w:rsidRDefault="00491FE6" w:rsidP="00491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/a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not associated. MM – homozygote for major allel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heterozygote, mm – homozygote for minor allele.</w:t>
      </w:r>
    </w:p>
    <w:p w14:paraId="6255F87B" w14:textId="34D59F70" w:rsidR="00491FE6" w:rsidRDefault="00491FE6">
      <w:pPr>
        <w:rPr>
          <w:lang w:val="en-GB"/>
        </w:rPr>
      </w:pPr>
    </w:p>
    <w:p w14:paraId="20CEDF3C" w14:textId="77777777" w:rsidR="00253527" w:rsidRDefault="002535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br w:type="page"/>
      </w:r>
    </w:p>
    <w:p w14:paraId="37EB92F2" w14:textId="1FA49D9B" w:rsidR="00491FE6" w:rsidRDefault="00491FE6" w:rsidP="00491FE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lastRenderedPageBreak/>
        <w:t xml:space="preserve">Table </w:t>
      </w:r>
      <w:r w:rsidR="00F647F2"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. Multiple regression for SF-36 scales associated with CRHR1 genotype.</w:t>
      </w:r>
    </w:p>
    <w:tbl>
      <w:tblPr>
        <w:tblStyle w:val="TableGrid"/>
        <w:tblW w:w="6431" w:type="dxa"/>
        <w:tblInd w:w="0" w:type="dxa"/>
        <w:tblLook w:val="04A0" w:firstRow="1" w:lastRow="0" w:firstColumn="1" w:lastColumn="0" w:noHBand="0" w:noVBand="1"/>
      </w:tblPr>
      <w:tblGrid>
        <w:gridCol w:w="1870"/>
        <w:gridCol w:w="956"/>
        <w:gridCol w:w="876"/>
        <w:gridCol w:w="956"/>
        <w:gridCol w:w="1097"/>
        <w:gridCol w:w="670"/>
        <w:gridCol w:w="6"/>
      </w:tblGrid>
      <w:tr w:rsidR="00491FE6" w14:paraId="321746C3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2DE5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Variabl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9E2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2B7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7B0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β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668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p-valu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EED0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91FE6" w14:paraId="709A3839" w14:textId="77777777" w:rsidTr="0038627E">
        <w:trPr>
          <w:trHeight w:val="300"/>
        </w:trPr>
        <w:tc>
          <w:tcPr>
            <w:tcW w:w="64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62E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Role-Emotional</w:t>
            </w:r>
          </w:p>
        </w:tc>
      </w:tr>
      <w:tr w:rsidR="00491FE6" w14:paraId="02E48E03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4E5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CS-3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4E80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9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614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3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1C3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4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FBF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&lt;0.001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231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36</w:t>
            </w:r>
          </w:p>
        </w:tc>
      </w:tr>
      <w:tr w:rsidR="00491FE6" w14:paraId="3CD3B10E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B11B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R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0C2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5.5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757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.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BBB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.1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DD0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0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34CF" w14:textId="77777777" w:rsidR="00491FE6" w:rsidRDefault="00491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</w:p>
        </w:tc>
      </w:tr>
      <w:tr w:rsidR="00491FE6" w14:paraId="70CD25C1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4758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s11040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CBF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.4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AA2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.6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A74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1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23B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0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0F28" w14:textId="77777777" w:rsidR="00491FE6" w:rsidRDefault="00491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</w:p>
        </w:tc>
      </w:tr>
      <w:tr w:rsidR="00491FE6" w14:paraId="5077385A" w14:textId="77777777" w:rsidTr="0038627E">
        <w:trPr>
          <w:trHeight w:val="300"/>
        </w:trPr>
        <w:tc>
          <w:tcPr>
            <w:tcW w:w="64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4E1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Vitality</w:t>
            </w:r>
          </w:p>
        </w:tc>
      </w:tr>
      <w:tr w:rsidR="00491FE6" w14:paraId="2FB7DD2B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A6AC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CS-3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BD0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0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4CE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1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C6F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95E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&lt;0.001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949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32</w:t>
            </w:r>
          </w:p>
        </w:tc>
      </w:tr>
      <w:tr w:rsidR="00491FE6" w14:paraId="4DD5C43E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92D0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Rs720943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076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.8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21E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6D7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2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7AEB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4E60" w14:textId="77777777" w:rsidR="00491FE6" w:rsidRDefault="00491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</w:p>
        </w:tc>
      </w:tr>
      <w:tr w:rsidR="00491FE6" w14:paraId="652E4349" w14:textId="77777777" w:rsidTr="0038627E">
        <w:trPr>
          <w:trHeight w:val="300"/>
        </w:trPr>
        <w:tc>
          <w:tcPr>
            <w:tcW w:w="64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52AC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t-EE"/>
              </w:rPr>
              <w:t>Mental Health</w:t>
            </w:r>
          </w:p>
        </w:tc>
      </w:tr>
      <w:tr w:rsidR="00491FE6" w14:paraId="2B279647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2734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CS-3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CE02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4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D94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323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2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2D97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5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C9E1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3</w:t>
            </w:r>
          </w:p>
        </w:tc>
      </w:tr>
      <w:tr w:rsidR="00491FE6" w14:paraId="6D687FDA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FDF5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ntidepressa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638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8.4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8BAF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0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C0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.2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065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0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FC15" w14:textId="77777777" w:rsidR="00491FE6" w:rsidRDefault="00491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</w:p>
        </w:tc>
      </w:tr>
      <w:tr w:rsidR="00491FE6" w14:paraId="60763613" w14:textId="77777777" w:rsidTr="0038627E">
        <w:trPr>
          <w:gridAfter w:val="1"/>
          <w:wAfter w:w="6" w:type="dxa"/>
          <w:trHeight w:val="300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C04F" w14:textId="77777777" w:rsidR="00491FE6" w:rsidRDefault="00491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mR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891E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8.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0563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2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775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.2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00CD" w14:textId="77777777" w:rsidR="00491FE6" w:rsidRDefault="00491F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  <w:t>0.0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A664" w14:textId="77777777" w:rsidR="00491FE6" w:rsidRDefault="00491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t-EE"/>
              </w:rPr>
            </w:pPr>
          </w:p>
        </w:tc>
      </w:tr>
    </w:tbl>
    <w:p w14:paraId="32055863" w14:textId="77777777" w:rsidR="00491FE6" w:rsidRDefault="00491FE6" w:rsidP="00491FE6"/>
    <w:p w14:paraId="02525D83" w14:textId="77777777" w:rsidR="00491FE6" w:rsidRPr="00491FE6" w:rsidRDefault="00491FE6">
      <w:pPr>
        <w:rPr>
          <w:lang w:val="en-GB"/>
        </w:rPr>
      </w:pPr>
    </w:p>
    <w:sectPr w:rsidR="00491FE6" w:rsidRPr="00491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DE"/>
    <w:rsid w:val="000A364C"/>
    <w:rsid w:val="00172D4E"/>
    <w:rsid w:val="00253527"/>
    <w:rsid w:val="0038627E"/>
    <w:rsid w:val="00491FE6"/>
    <w:rsid w:val="005C09DE"/>
    <w:rsid w:val="005C4265"/>
    <w:rsid w:val="00803350"/>
    <w:rsid w:val="008828F8"/>
    <w:rsid w:val="008F6F4F"/>
    <w:rsid w:val="00933D92"/>
    <w:rsid w:val="00964EC5"/>
    <w:rsid w:val="00EF61DE"/>
    <w:rsid w:val="00F647F2"/>
    <w:rsid w:val="00F7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28490"/>
  <w15:chartTrackingRefBased/>
  <w15:docId w15:val="{24ACE6B7-4942-46F3-8165-197F5EAD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F4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8F6F4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91F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urosurgeryChar">
    <w:name w:val="Neurosurgery Char"/>
    <w:basedOn w:val="DefaultParagraphFont"/>
    <w:link w:val="Neurosurgery"/>
    <w:locked/>
    <w:rsid w:val="00491FE6"/>
    <w:rPr>
      <w:rFonts w:ascii="Times New Roman" w:hAnsi="Times New Roman" w:cs="Times New Roman"/>
      <w:sz w:val="24"/>
      <w:szCs w:val="24"/>
      <w:lang w:val="en-GB"/>
    </w:rPr>
  </w:style>
  <w:style w:type="paragraph" w:customStyle="1" w:styleId="Neurosurgery">
    <w:name w:val="Neurosurgery"/>
    <w:basedOn w:val="Normal"/>
    <w:link w:val="NeurosurgeryChar"/>
    <w:qFormat/>
    <w:rsid w:val="00491FE6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table" w:styleId="GridTable2">
    <w:name w:val="Grid Table 2"/>
    <w:basedOn w:val="TableNormal"/>
    <w:uiPriority w:val="47"/>
    <w:rsid w:val="00491FE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4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6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yykkö</dc:creator>
  <cp:keywords/>
  <dc:description/>
  <cp:lastModifiedBy>Artur Vetkas</cp:lastModifiedBy>
  <cp:revision>9</cp:revision>
  <dcterms:created xsi:type="dcterms:W3CDTF">2019-05-22T06:20:00Z</dcterms:created>
  <dcterms:modified xsi:type="dcterms:W3CDTF">2019-11-27T15:05:00Z</dcterms:modified>
</cp:coreProperties>
</file>